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55D565" w14:textId="6A32FF32" w:rsidR="005E13D3" w:rsidRPr="000C3E91" w:rsidRDefault="002D54C3" w:rsidP="005E13D3">
      <w:pP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  <w:highlight w:val="white"/>
        </w:rPr>
        <w:t>S4</w:t>
      </w:r>
      <w:r w:rsidR="005E13D3" w:rsidRPr="000C3E91">
        <w:rPr>
          <w:rFonts w:ascii="Times New Roman" w:eastAsia="Times New Roman" w:hAnsi="Times New Roman" w:cs="Times New Roman"/>
          <w:b/>
          <w:color w:val="333333"/>
          <w:sz w:val="24"/>
          <w:szCs w:val="24"/>
          <w:highlight w:val="white"/>
        </w:rPr>
        <w:t xml:space="preserve"> Table. </w:t>
      </w:r>
      <w:proofErr w:type="gramStart"/>
      <w:r w:rsidR="005E13D3" w:rsidRPr="000C3E91">
        <w:rPr>
          <w:rFonts w:ascii="Times New Roman" w:eastAsia="Times New Roman" w:hAnsi="Times New Roman" w:cs="Times New Roman"/>
          <w:b/>
          <w:sz w:val="24"/>
          <w:szCs w:val="24"/>
        </w:rPr>
        <w:t>Sediment carbon and accumulation results for the intertidal and subtidal meadows at Robert Point, Grice Bay, and Kennedy Cove.</w:t>
      </w:r>
      <w:proofErr w:type="gramEnd"/>
      <w:r w:rsidR="000C3E91" w:rsidRPr="000C3E9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5E13D3" w:rsidRPr="000C3E91"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IT: intertidal, ST: subtidal, DBD: dry bulk density, C</w:t>
      </w:r>
      <w:r w:rsidR="005E13D3" w:rsidRPr="000C3E91"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  <w:vertAlign w:val="subscript"/>
        </w:rPr>
        <w:t>org</w:t>
      </w:r>
      <w:r w:rsidR="005E13D3" w:rsidRPr="000C3E91"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: organic carbon</w:t>
      </w:r>
      <w:r w:rsidR="000C3E91"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, </w:t>
      </w:r>
      <w:proofErr w:type="spellStart"/>
      <w:r w:rsidR="000C3E91"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Avg</w:t>
      </w:r>
      <w:proofErr w:type="spellEnd"/>
      <w:r w:rsidR="000C3E91"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: average. SAR: sediment </w:t>
      </w:r>
      <w:r w:rsidR="004B230D"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accumulation</w:t>
      </w:r>
      <w:r w:rsidR="000C3E91"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 rate, CAR: carbon accumulation rate</w:t>
      </w:r>
    </w:p>
    <w:tbl>
      <w:tblPr>
        <w:tblW w:w="5000" w:type="pct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1161"/>
        <w:gridCol w:w="1277"/>
        <w:gridCol w:w="1275"/>
        <w:gridCol w:w="1277"/>
        <w:gridCol w:w="1418"/>
        <w:gridCol w:w="1279"/>
        <w:gridCol w:w="1729"/>
      </w:tblGrid>
      <w:tr w:rsidR="004B230D" w:rsidRPr="00D04A45" w14:paraId="1E895B72" w14:textId="77777777" w:rsidTr="004B230D">
        <w:trPr>
          <w:jc w:val="center"/>
        </w:trPr>
        <w:tc>
          <w:tcPr>
            <w:tcW w:w="6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E846C0" w14:textId="27D857BE" w:rsidR="00D93C79" w:rsidRPr="004B230D" w:rsidRDefault="00D04A45" w:rsidP="000C3E91">
            <w:pPr>
              <w:keepNext/>
              <w:spacing w:before="60" w:after="12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B230D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D93C79" w:rsidRPr="004B230D">
              <w:rPr>
                <w:rFonts w:ascii="Times New Roman" w:hAnsi="Times New Roman" w:cs="Times New Roman"/>
                <w:b/>
                <w:sz w:val="24"/>
                <w:szCs w:val="24"/>
              </w:rPr>
              <w:t>ore ID</w:t>
            </w:r>
          </w:p>
        </w:tc>
        <w:tc>
          <w:tcPr>
            <w:tcW w:w="6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EF2365" w14:textId="533D4F31" w:rsidR="00D93C79" w:rsidRPr="004B230D" w:rsidRDefault="00D93C79" w:rsidP="004B230D">
            <w:pPr>
              <w:pStyle w:val="3TableHeadCentr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B230D">
              <w:rPr>
                <w:rFonts w:ascii="Times New Roman" w:hAnsi="Times New Roman" w:cs="Times New Roman"/>
                <w:sz w:val="24"/>
                <w:szCs w:val="24"/>
              </w:rPr>
              <w:t>Avg</w:t>
            </w:r>
            <w:proofErr w:type="spellEnd"/>
            <w:r w:rsidRPr="004B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230D" w:rsidRPr="004B230D">
              <w:rPr>
                <w:rFonts w:ascii="Times New Roman" w:hAnsi="Times New Roman" w:cs="Times New Roman"/>
                <w:sz w:val="24"/>
                <w:szCs w:val="24"/>
              </w:rPr>
              <w:t>DBD</w:t>
            </w:r>
            <w:r w:rsidRPr="004B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230D">
              <w:rPr>
                <w:rFonts w:ascii="Times New Roman" w:hAnsi="Times New Roman" w:cs="Times New Roman"/>
                <w:sz w:val="24"/>
                <w:szCs w:val="24"/>
              </w:rPr>
              <w:br/>
              <w:t>(g cm</w:t>
            </w:r>
            <w:r w:rsidRPr="004B23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4B230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EB1487" w14:textId="77777777" w:rsidR="00D93C79" w:rsidRPr="004B230D" w:rsidRDefault="00D93C79" w:rsidP="00D04A45">
            <w:pPr>
              <w:pStyle w:val="3TableHeadCentr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230D">
              <w:rPr>
                <w:rFonts w:ascii="Times New Roman" w:hAnsi="Times New Roman" w:cs="Times New Roman"/>
                <w:sz w:val="24"/>
                <w:szCs w:val="24"/>
              </w:rPr>
              <w:t>Avg</w:t>
            </w:r>
            <w:proofErr w:type="spellEnd"/>
            <w:r w:rsidRPr="004B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72DA5E6" w14:textId="1D7F725C" w:rsidR="00D93C79" w:rsidRPr="004B230D" w:rsidRDefault="00D93C79" w:rsidP="000C3E91">
            <w:pPr>
              <w:keepNext/>
              <w:spacing w:before="60" w:after="12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B230D">
              <w:rPr>
                <w:rFonts w:ascii="Times New Roman" w:hAnsi="Times New Roman" w:cs="Times New Roman"/>
                <w:b/>
                <w:sz w:val="24"/>
                <w:szCs w:val="24"/>
              </w:rPr>
              <w:t>%C</w:t>
            </w:r>
            <w:r w:rsidRPr="004B230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org</w:t>
            </w:r>
          </w:p>
        </w:tc>
        <w:tc>
          <w:tcPr>
            <w:tcW w:w="6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42119D" w14:textId="7213E889" w:rsidR="00D93C79" w:rsidRPr="004B230D" w:rsidRDefault="00D93C79" w:rsidP="00D04A45">
            <w:pPr>
              <w:pStyle w:val="3TableHeadCentre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D">
              <w:rPr>
                <w:rFonts w:ascii="Times New Roman" w:hAnsi="Times New Roman" w:cs="Times New Roman"/>
                <w:sz w:val="24"/>
                <w:szCs w:val="24"/>
              </w:rPr>
              <w:t xml:space="preserve">Carbon Stock </w:t>
            </w:r>
            <w:r w:rsidRPr="004B230D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(g C</w:t>
            </w:r>
            <w:r w:rsidR="004B230D" w:rsidRPr="004B230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rg</w:t>
            </w:r>
            <w:r w:rsidRPr="004B230D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Pr="004B23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4B230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F4126C" w14:textId="77777777" w:rsidR="00D93C79" w:rsidRPr="004B230D" w:rsidRDefault="00D93C79" w:rsidP="00D04A45">
            <w:pPr>
              <w:pStyle w:val="3TableHeadCentre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D">
              <w:rPr>
                <w:rFonts w:ascii="Times New Roman" w:hAnsi="Times New Roman" w:cs="Times New Roman"/>
                <w:sz w:val="24"/>
                <w:szCs w:val="24"/>
              </w:rPr>
              <w:t>Age at Max</w:t>
            </w:r>
          </w:p>
          <w:p w14:paraId="42738AFB" w14:textId="77777777" w:rsidR="00D93C79" w:rsidRPr="004B230D" w:rsidRDefault="00D93C79" w:rsidP="00D04A45">
            <w:pPr>
              <w:pStyle w:val="3TableHeadCentre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23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10</w:t>
            </w:r>
            <w:r w:rsidRPr="004B230D">
              <w:rPr>
                <w:rFonts w:ascii="Times New Roman" w:hAnsi="Times New Roman" w:cs="Times New Roman"/>
                <w:sz w:val="24"/>
                <w:szCs w:val="24"/>
              </w:rPr>
              <w:t>Pb Depth</w:t>
            </w:r>
          </w:p>
          <w:p w14:paraId="6AAAA28D" w14:textId="11AD66C0" w:rsidR="00D93C79" w:rsidRPr="004B230D" w:rsidRDefault="00D93C79" w:rsidP="00D04A45">
            <w:pPr>
              <w:pStyle w:val="3TableHeadCentre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 w:rsidRPr="004B230D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r w:rsidR="00D04A45" w:rsidRPr="004B230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gramEnd"/>
            <w:r w:rsidRPr="004B230D">
              <w:rPr>
                <w:rFonts w:ascii="Times New Roman" w:hAnsi="Times New Roman" w:cs="Times New Roman"/>
                <w:sz w:val="24"/>
                <w:szCs w:val="24"/>
              </w:rPr>
              <w:t xml:space="preserve"> before</w:t>
            </w:r>
            <w:r w:rsidR="00D04A45" w:rsidRPr="004B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230D">
              <w:rPr>
                <w:rFonts w:ascii="Times New Roman" w:hAnsi="Times New Roman" w:cs="Times New Roman"/>
                <w:sz w:val="24"/>
                <w:szCs w:val="24"/>
              </w:rPr>
              <w:t>June 2016)</w:t>
            </w:r>
          </w:p>
        </w:tc>
        <w:tc>
          <w:tcPr>
            <w:tcW w:w="6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</w:tcPr>
          <w:p w14:paraId="47F008A4" w14:textId="7920CEF7" w:rsidR="00D93C79" w:rsidRPr="004B230D" w:rsidRDefault="00D93C79" w:rsidP="004B230D">
            <w:pPr>
              <w:pStyle w:val="3TableHeadCentr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4B230D">
              <w:rPr>
                <w:rFonts w:ascii="Times New Roman" w:hAnsi="Times New Roman" w:cs="Times New Roman"/>
                <w:sz w:val="24"/>
                <w:szCs w:val="24"/>
              </w:rPr>
              <w:t>Avg</w:t>
            </w:r>
            <w:proofErr w:type="spellEnd"/>
            <w:r w:rsidRPr="004B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230D" w:rsidRPr="004B230D">
              <w:rPr>
                <w:rFonts w:ascii="Times New Roman" w:hAnsi="Times New Roman" w:cs="Times New Roman"/>
                <w:sz w:val="24"/>
                <w:szCs w:val="24"/>
              </w:rPr>
              <w:t>SAR</w:t>
            </w:r>
            <w:r w:rsidRPr="004B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230D">
              <w:rPr>
                <w:rFonts w:ascii="Times New Roman" w:hAnsi="Times New Roman" w:cs="Times New Roman"/>
                <w:sz w:val="24"/>
                <w:szCs w:val="24"/>
              </w:rPr>
              <w:br/>
              <w:t>(g m</w:t>
            </w:r>
            <w:r w:rsidRPr="004B23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4B2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4B230D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r w:rsidRPr="004B23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4B230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3C64B5" w14:textId="455FE6E4" w:rsidR="00D93C79" w:rsidRPr="004B230D" w:rsidRDefault="00D93C79" w:rsidP="004B230D">
            <w:pPr>
              <w:pStyle w:val="3TableHeadCentre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4B23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Avg</w:t>
            </w:r>
            <w:proofErr w:type="spellEnd"/>
            <w:r w:rsidRPr="004B23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</w:t>
            </w:r>
            <w:r w:rsidR="004B230D" w:rsidRPr="004B23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CAR</w:t>
            </w:r>
          </w:p>
          <w:p w14:paraId="2F2AF86E" w14:textId="47E9A81B" w:rsidR="00D93C79" w:rsidRPr="004B230D" w:rsidRDefault="00D93C79" w:rsidP="004B230D">
            <w:pPr>
              <w:keepNext/>
              <w:spacing w:before="60" w:after="120" w:line="240" w:lineRule="auto"/>
              <w:ind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fr-CA"/>
              </w:rPr>
            </w:pPr>
            <w:r w:rsidRPr="004B230D">
              <w:rPr>
                <w:rFonts w:ascii="Times New Roman" w:hAnsi="Times New Roman" w:cs="Times New Roman"/>
                <w:b/>
                <w:sz w:val="24"/>
                <w:szCs w:val="24"/>
                <w:lang w:val="fr-CA"/>
              </w:rPr>
              <w:t>(g C</w:t>
            </w:r>
            <w:r w:rsidR="004B230D" w:rsidRPr="004B230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fr-CA"/>
              </w:rPr>
              <w:t>org</w:t>
            </w:r>
            <w:r w:rsidRPr="004B230D">
              <w:rPr>
                <w:rFonts w:ascii="Times New Roman" w:hAnsi="Times New Roman" w:cs="Times New Roman"/>
                <w:b/>
                <w:sz w:val="24"/>
                <w:szCs w:val="24"/>
                <w:lang w:val="fr-CA"/>
              </w:rPr>
              <w:t xml:space="preserve"> m</w:t>
            </w:r>
            <w:r w:rsidRPr="004B230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fr-CA"/>
              </w:rPr>
              <w:t xml:space="preserve">-2 </w:t>
            </w:r>
            <w:r w:rsidRPr="004B230D">
              <w:rPr>
                <w:rFonts w:ascii="Times New Roman" w:hAnsi="Times New Roman" w:cs="Times New Roman"/>
                <w:b/>
                <w:sz w:val="24"/>
                <w:szCs w:val="24"/>
                <w:lang w:val="fr-CA"/>
              </w:rPr>
              <w:t>yr</w:t>
            </w:r>
            <w:r w:rsidRPr="004B230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fr-CA"/>
              </w:rPr>
              <w:t>-1</w:t>
            </w:r>
            <w:r w:rsidRPr="004B230D">
              <w:rPr>
                <w:rFonts w:ascii="Times New Roman" w:hAnsi="Times New Roman" w:cs="Times New Roman"/>
                <w:b/>
                <w:sz w:val="24"/>
                <w:szCs w:val="24"/>
                <w:lang w:val="fr-CA"/>
              </w:rPr>
              <w:t>)</w:t>
            </w:r>
          </w:p>
        </w:tc>
      </w:tr>
      <w:tr w:rsidR="00D93C79" w:rsidRPr="00D04A45" w14:paraId="295BC49F" w14:textId="77777777" w:rsidTr="004B230D">
        <w:trPr>
          <w:trHeight w:val="400"/>
          <w:jc w:val="center"/>
        </w:trPr>
        <w:tc>
          <w:tcPr>
            <w:tcW w:w="5000" w:type="pct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85E2D5" w14:textId="31AACF25" w:rsidR="00D93C79" w:rsidRPr="00D04A45" w:rsidRDefault="00D04A45" w:rsidP="000C3E91">
            <w:pPr>
              <w:keepNext/>
              <w:spacing w:before="60" w:after="12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obert Point</w:t>
            </w:r>
          </w:p>
        </w:tc>
      </w:tr>
      <w:tr w:rsidR="004B230D" w:rsidRPr="00D04A45" w14:paraId="15A1D92C" w14:textId="77777777" w:rsidTr="004B230D">
        <w:trPr>
          <w:jc w:val="center"/>
        </w:trPr>
        <w:tc>
          <w:tcPr>
            <w:tcW w:w="617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92C6ED" w14:textId="3C1190EF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 xml:space="preserve">Intertidal </w:t>
            </w:r>
          </w:p>
        </w:tc>
        <w:tc>
          <w:tcPr>
            <w:tcW w:w="678" w:type="pct"/>
            <w:tcBorders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E650A8" w14:textId="457225B5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1.15 ± 0.04</w:t>
            </w:r>
          </w:p>
        </w:tc>
        <w:tc>
          <w:tcPr>
            <w:tcW w:w="677" w:type="pct"/>
            <w:tcBorders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B11FB5" w14:textId="4DC5E3F1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0.24 ± 0.13</w:t>
            </w:r>
          </w:p>
        </w:tc>
        <w:tc>
          <w:tcPr>
            <w:tcW w:w="678" w:type="pct"/>
            <w:tcBorders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1A6B6C" w14:textId="49712260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955 ± 138</w:t>
            </w:r>
          </w:p>
        </w:tc>
        <w:tc>
          <w:tcPr>
            <w:tcW w:w="753" w:type="pct"/>
            <w:tcBorders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97F410" w14:textId="0D38F847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114.5</w:t>
            </w:r>
          </w:p>
        </w:tc>
        <w:tc>
          <w:tcPr>
            <w:tcW w:w="679" w:type="pct"/>
            <w:tcBorders>
              <w:bottom w:val="single" w:sz="8" w:space="0" w:color="000000"/>
              <w:right w:val="single" w:sz="4" w:space="0" w:color="auto"/>
            </w:tcBorders>
          </w:tcPr>
          <w:p w14:paraId="09C50E0C" w14:textId="5D996647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2633 ± 888</w:t>
            </w:r>
          </w:p>
        </w:tc>
        <w:tc>
          <w:tcPr>
            <w:tcW w:w="918" w:type="pct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7ADDF5" w14:textId="46EC382C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9.12 ± 4.04</w:t>
            </w:r>
          </w:p>
        </w:tc>
      </w:tr>
      <w:tr w:rsidR="004B230D" w:rsidRPr="00D04A45" w14:paraId="72E39FD0" w14:textId="77777777" w:rsidTr="004B230D">
        <w:trPr>
          <w:jc w:val="center"/>
        </w:trPr>
        <w:tc>
          <w:tcPr>
            <w:tcW w:w="617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15264D" w14:textId="2E17F4C0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Subtidal</w:t>
            </w:r>
          </w:p>
        </w:tc>
        <w:tc>
          <w:tcPr>
            <w:tcW w:w="678" w:type="pct"/>
            <w:tcBorders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6B5674" w14:textId="1358C353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1.16 ± 0.02</w:t>
            </w:r>
          </w:p>
        </w:tc>
        <w:tc>
          <w:tcPr>
            <w:tcW w:w="677" w:type="pct"/>
            <w:tcBorders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E06AFE" w14:textId="63298F48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0.21 ± 0.12</w:t>
            </w:r>
          </w:p>
        </w:tc>
        <w:tc>
          <w:tcPr>
            <w:tcW w:w="678" w:type="pct"/>
            <w:tcBorders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757DB9" w14:textId="317CF74F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820 ± 26</w:t>
            </w:r>
          </w:p>
        </w:tc>
        <w:tc>
          <w:tcPr>
            <w:tcW w:w="753" w:type="pct"/>
            <w:tcBorders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64E7D1" w14:textId="00FABE1B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90.8</w:t>
            </w:r>
          </w:p>
        </w:tc>
        <w:tc>
          <w:tcPr>
            <w:tcW w:w="679" w:type="pct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31B78921" w14:textId="2E5BC4B0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2808 ± 711</w:t>
            </w:r>
          </w:p>
        </w:tc>
        <w:tc>
          <w:tcPr>
            <w:tcW w:w="918" w:type="pct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1E0CF3" w14:textId="28CD1491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9.20 ± 3.01</w:t>
            </w:r>
          </w:p>
        </w:tc>
      </w:tr>
      <w:tr w:rsidR="004B230D" w:rsidRPr="00D04A45" w14:paraId="4D2C0464" w14:textId="77777777" w:rsidTr="004B230D">
        <w:trPr>
          <w:jc w:val="center"/>
        </w:trPr>
        <w:tc>
          <w:tcPr>
            <w:tcW w:w="617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76F117" w14:textId="7572818F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78" w:type="pct"/>
            <w:tcBorders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0BC303" w14:textId="0ECE2E5E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1.14 ± 0.02</w:t>
            </w:r>
          </w:p>
        </w:tc>
        <w:tc>
          <w:tcPr>
            <w:tcW w:w="677" w:type="pct"/>
            <w:tcBorders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454B1E" w14:textId="19D5748C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0.13 ± 0.03</w:t>
            </w:r>
          </w:p>
        </w:tc>
        <w:tc>
          <w:tcPr>
            <w:tcW w:w="678" w:type="pct"/>
            <w:tcBorders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5F8FA6" w14:textId="627152E3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753" w:type="pct"/>
            <w:tcBorders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168D4D" w14:textId="1293AA24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104.1</w:t>
            </w:r>
          </w:p>
        </w:tc>
        <w:tc>
          <w:tcPr>
            <w:tcW w:w="679" w:type="pct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511F7390" w14:textId="45F2DE3A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3272 ± 646</w:t>
            </w:r>
          </w:p>
        </w:tc>
        <w:tc>
          <w:tcPr>
            <w:tcW w:w="918" w:type="pct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378D13" w14:textId="7E494101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3.87 ± 1.31</w:t>
            </w:r>
          </w:p>
        </w:tc>
      </w:tr>
      <w:tr w:rsidR="00D93C79" w:rsidRPr="00D04A45" w14:paraId="2B9C0115" w14:textId="77777777" w:rsidTr="004B230D">
        <w:trPr>
          <w:jc w:val="center"/>
        </w:trPr>
        <w:tc>
          <w:tcPr>
            <w:tcW w:w="5000" w:type="pct"/>
            <w:gridSpan w:val="7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2CB15F26" w14:textId="00D97DFC" w:rsidR="00D93C79" w:rsidRPr="00D04A45" w:rsidRDefault="00D04A45" w:rsidP="000C3E91">
            <w:pPr>
              <w:keepNext/>
              <w:spacing w:before="60" w:after="12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ice Bay</w:t>
            </w:r>
          </w:p>
        </w:tc>
      </w:tr>
      <w:tr w:rsidR="004B230D" w:rsidRPr="00D04A45" w14:paraId="46FF18CE" w14:textId="77777777" w:rsidTr="004B230D">
        <w:trPr>
          <w:jc w:val="center"/>
        </w:trPr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E25906" w14:textId="6DCA40C0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Intertidal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7DFF36" w14:textId="6E9A5690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1.14 ± 0.06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B4B820" w14:textId="07D04330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0.24 ± 0.04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0860B0" w14:textId="43B0CF09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1074 ± 186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724191" w14:textId="2C961925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94.3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D08BC" w14:textId="154F660D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4291 ± 644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4A1471" w14:textId="13F708EE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9.92 ± 1.87</w:t>
            </w:r>
          </w:p>
        </w:tc>
      </w:tr>
      <w:tr w:rsidR="004B230D" w:rsidRPr="00D04A45" w14:paraId="05F9D698" w14:textId="77777777" w:rsidTr="004B230D">
        <w:trPr>
          <w:jc w:val="center"/>
        </w:trPr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676F67" w14:textId="2FC6F5DA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Subtidal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2990B7" w14:textId="6B75CF92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1.17 ± 0.05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A1B591" w14:textId="6D43EE3C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0.37 ± 0.13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BF4388" w14:textId="3779A4F4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1694 ± 222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8E99A9" w14:textId="09EEABA9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94.6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2167A" w14:textId="243C34EF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3471 ± 408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A9DFC1" w14:textId="62AE0FFC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11.01 ± 1.73</w:t>
            </w:r>
          </w:p>
        </w:tc>
      </w:tr>
      <w:tr w:rsidR="004B230D" w:rsidRPr="00D04A45" w14:paraId="2F37795D" w14:textId="77777777" w:rsidTr="004B230D">
        <w:trPr>
          <w:jc w:val="center"/>
        </w:trPr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AA32D9" w14:textId="30550BED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6DA06D" w14:textId="189DCA12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1.21 ± 0.03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B03728" w14:textId="444A2B09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0.27 ± 0.02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40F743" w14:textId="7DFA6288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923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5A9763" w14:textId="4DA3D585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103.4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7A32C" w14:textId="2143342C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2962 ± 796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6E86D5" w14:textId="58393335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7.84 ± 1.89</w:t>
            </w:r>
          </w:p>
        </w:tc>
      </w:tr>
      <w:tr w:rsidR="00D93C79" w:rsidRPr="00D04A45" w14:paraId="39C446E1" w14:textId="77777777" w:rsidTr="004B230D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7B268" w14:textId="32C2E139" w:rsidR="00D93C79" w:rsidRPr="00D04A45" w:rsidRDefault="00D04A45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04A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ennedy Cove</w:t>
            </w:r>
          </w:p>
        </w:tc>
      </w:tr>
      <w:tr w:rsidR="004B230D" w:rsidRPr="00D04A45" w14:paraId="757F164E" w14:textId="77777777" w:rsidTr="004B230D">
        <w:trPr>
          <w:jc w:val="center"/>
        </w:trPr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DFEC65" w14:textId="2EAADA49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Intertidal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7CC38B" w14:textId="64263162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1.22 ± 0.18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669810" w14:textId="6E4A76F6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0.46 ± 0.25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E4A595" w14:textId="7C02000B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1280 ± 273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B1240F" w14:textId="75600FE4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124.9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3B318" w14:textId="014EA2D4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2554 ± 746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C158F8" w14:textId="08CFE208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14.86 ± 8.00</w:t>
            </w:r>
          </w:p>
        </w:tc>
      </w:tr>
      <w:tr w:rsidR="004B230D" w:rsidRPr="00D04A45" w14:paraId="31F3E3C2" w14:textId="77777777" w:rsidTr="004B230D">
        <w:trPr>
          <w:jc w:val="center"/>
        </w:trPr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87A3FA" w14:textId="05527F44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Subtidal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AA6831" w14:textId="2D4132D8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1.36 ± 0.17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6BE662" w14:textId="26020421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0.48 ± 0.26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721B7C" w14:textId="5FB41A38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2106 ± 345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9554BD" w14:textId="1E00C590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113.5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C0F53" w14:textId="1EA7E9A6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3621 ± 539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E0B7B1" w14:textId="6F43F6DF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22.26 ± 11.35</w:t>
            </w:r>
          </w:p>
        </w:tc>
      </w:tr>
      <w:tr w:rsidR="004B230D" w:rsidRPr="00D04A45" w14:paraId="2193F459" w14:textId="77777777" w:rsidTr="004B230D">
        <w:trPr>
          <w:jc w:val="center"/>
        </w:trPr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755706" w14:textId="7132DBB5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98814E" w14:textId="3ED0A09E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1.40 ± 0.06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A57E8D" w14:textId="19055B59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0.29 ± 0.07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F4D2AB" w14:textId="4F68EE39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1027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42D63E" w14:textId="0472E088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103.7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F2BB6" w14:textId="461C776E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2764 ± 657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21E67C" w14:textId="286F3C9A" w:rsidR="00D93C79" w:rsidRPr="00D04A45" w:rsidRDefault="00D93C79" w:rsidP="000C3E91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A45">
              <w:rPr>
                <w:rFonts w:ascii="Times New Roman" w:hAnsi="Times New Roman" w:cs="Times New Roman"/>
                <w:sz w:val="24"/>
                <w:szCs w:val="24"/>
              </w:rPr>
              <w:t>9.54 ± 3.50</w:t>
            </w:r>
          </w:p>
        </w:tc>
      </w:tr>
    </w:tbl>
    <w:p w14:paraId="4411B0E1" w14:textId="77777777" w:rsidR="005E13D3" w:rsidRDefault="005E13D3" w:rsidP="005E13D3"/>
    <w:p w14:paraId="75BB8A91" w14:textId="77777777" w:rsidR="00D04A45" w:rsidRDefault="00D04A45"/>
    <w:sectPr w:rsidR="00D04A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3D3"/>
    <w:rsid w:val="000C3E91"/>
    <w:rsid w:val="00200EEF"/>
    <w:rsid w:val="002D54C3"/>
    <w:rsid w:val="004B230D"/>
    <w:rsid w:val="005E13D3"/>
    <w:rsid w:val="0061500C"/>
    <w:rsid w:val="00B527B1"/>
    <w:rsid w:val="00D04A45"/>
    <w:rsid w:val="00D93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2531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E13D3"/>
    <w:pPr>
      <w:widowControl w:val="0"/>
      <w:spacing w:after="0" w:line="276" w:lineRule="auto"/>
    </w:pPr>
    <w:rPr>
      <w:rFonts w:ascii="Arial" w:eastAsia="Arial" w:hAnsi="Arial" w:cs="Arial"/>
      <w:color w:val="00000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TableHeadCentre">
    <w:name w:val="3_TableHead_Centre"/>
    <w:basedOn w:val="Normal"/>
    <w:qFormat/>
    <w:rsid w:val="00D93C79"/>
    <w:pPr>
      <w:keepNext/>
      <w:keepLines/>
      <w:widowControl/>
      <w:spacing w:line="240" w:lineRule="auto"/>
      <w:jc w:val="center"/>
    </w:pPr>
    <w:rPr>
      <w:rFonts w:ascii="Arial Narrow" w:eastAsiaTheme="minorHAnsi" w:hAnsi="Arial Narrow" w:cstheme="minorBidi"/>
      <w:b/>
      <w:color w:val="auto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E13D3"/>
    <w:pPr>
      <w:widowControl w:val="0"/>
      <w:spacing w:after="0" w:line="276" w:lineRule="auto"/>
    </w:pPr>
    <w:rPr>
      <w:rFonts w:ascii="Arial" w:eastAsia="Arial" w:hAnsi="Arial" w:cs="Arial"/>
      <w:color w:val="00000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TableHeadCentre">
    <w:name w:val="3_TableHead_Centre"/>
    <w:basedOn w:val="Normal"/>
    <w:qFormat/>
    <w:rsid w:val="00D93C79"/>
    <w:pPr>
      <w:keepNext/>
      <w:keepLines/>
      <w:widowControl/>
      <w:spacing w:line="240" w:lineRule="auto"/>
      <w:jc w:val="center"/>
    </w:pPr>
    <w:rPr>
      <w:rFonts w:ascii="Arial Narrow" w:eastAsiaTheme="minorHAnsi" w:hAnsi="Arial Narrow" w:cstheme="minorBidi"/>
      <w:b/>
      <w:color w:val="auto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1</Words>
  <Characters>977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ks Canada Agency</Company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Postlethwaite</dc:creator>
  <cp:keywords/>
  <dc:description/>
  <cp:lastModifiedBy>Victoria Postlethwaite</cp:lastModifiedBy>
  <cp:revision>3</cp:revision>
  <dcterms:created xsi:type="dcterms:W3CDTF">2018-06-02T17:27:00Z</dcterms:created>
  <dcterms:modified xsi:type="dcterms:W3CDTF">2018-06-02T18:29:00Z</dcterms:modified>
</cp:coreProperties>
</file>